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10632" w:type="dxa"/>
        <w:tblInd w:w="-572" w:type="dxa"/>
        <w:tblLook w:val="04A0" w:firstRow="1" w:lastRow="0" w:firstColumn="1" w:lastColumn="0" w:noHBand="0" w:noVBand="1"/>
      </w:tblPr>
      <w:tblGrid>
        <w:gridCol w:w="2303"/>
        <w:gridCol w:w="5064"/>
        <w:gridCol w:w="3265"/>
      </w:tblGrid>
      <w:tr w:rsidR="00EB5007" w:rsidRPr="00B55075" w:rsidTr="0043635A">
        <w:trPr>
          <w:trHeight w:val="348"/>
        </w:trPr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E51619" w:rsidRPr="00B55075" w:rsidRDefault="006632EB" w:rsidP="003831DE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55075">
              <w:rPr>
                <w:rFonts w:ascii="Times New Roman" w:hAnsi="Times New Roman" w:cs="Times New Roman"/>
                <w:b/>
                <w:sz w:val="22"/>
                <w:szCs w:val="22"/>
              </w:rPr>
              <w:t>Themes</w:t>
            </w:r>
            <w:proofErr w:type="spellEnd"/>
          </w:p>
        </w:tc>
        <w:tc>
          <w:tcPr>
            <w:tcW w:w="5064" w:type="dxa"/>
            <w:vAlign w:val="center"/>
          </w:tcPr>
          <w:p w:rsidR="00E51619" w:rsidRPr="00B55075" w:rsidRDefault="006632EB" w:rsidP="006632EB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55075">
              <w:rPr>
                <w:rFonts w:ascii="Times New Roman" w:hAnsi="Times New Roman" w:cs="Times New Roman"/>
                <w:b/>
                <w:sz w:val="22"/>
                <w:szCs w:val="22"/>
              </w:rPr>
              <w:t>Questions</w:t>
            </w:r>
            <w:proofErr w:type="spellEnd"/>
          </w:p>
        </w:tc>
        <w:tc>
          <w:tcPr>
            <w:tcW w:w="3265" w:type="dxa"/>
            <w:vAlign w:val="center"/>
          </w:tcPr>
          <w:p w:rsidR="00E51619" w:rsidRPr="00B55075" w:rsidRDefault="00B55075" w:rsidP="006632EB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r w:rsidR="006632EB" w:rsidRPr="00B55075">
              <w:rPr>
                <w:rFonts w:ascii="Times New Roman" w:hAnsi="Times New Roman" w:cs="Times New Roman"/>
                <w:b/>
                <w:sz w:val="22"/>
                <w:szCs w:val="22"/>
              </w:rPr>
              <w:t>otes</w:t>
            </w:r>
          </w:p>
        </w:tc>
      </w:tr>
      <w:tr w:rsidR="00E51619" w:rsidRPr="00734B69" w:rsidTr="0043635A">
        <w:trPr>
          <w:trHeight w:val="1362"/>
        </w:trPr>
        <w:tc>
          <w:tcPr>
            <w:tcW w:w="2303" w:type="dxa"/>
            <w:shd w:val="clear" w:color="auto" w:fill="D9D9D9" w:themeFill="background1" w:themeFillShade="D9"/>
          </w:tcPr>
          <w:p w:rsidR="00E51619" w:rsidRPr="00B55075" w:rsidRDefault="00E51619" w:rsidP="003831DE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5075">
              <w:rPr>
                <w:rFonts w:ascii="Times New Roman" w:hAnsi="Times New Roman" w:cs="Times New Roman"/>
                <w:b/>
                <w:sz w:val="22"/>
                <w:szCs w:val="22"/>
              </w:rPr>
              <w:t>Briefing</w:t>
            </w:r>
          </w:p>
        </w:tc>
        <w:tc>
          <w:tcPr>
            <w:tcW w:w="8329" w:type="dxa"/>
            <w:gridSpan w:val="2"/>
          </w:tcPr>
          <w:p w:rsidR="006632EB" w:rsidRPr="00B55075" w:rsidRDefault="006632EB" w:rsidP="006632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[Introduction] Thank you for taking the time for this interview. The interview is part of a </w:t>
            </w:r>
            <w:proofErr w:type="spellStart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.d.</w:t>
            </w:r>
            <w:proofErr w:type="spellEnd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ject</w:t>
            </w:r>
            <w:proofErr w:type="gramEnd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We are gathering information on how the work is </w:t>
            </w:r>
            <w:proofErr w:type="spellStart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ed</w:t>
            </w:r>
            <w:proofErr w:type="spellEnd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t the internal medicine department</w:t>
            </w:r>
            <w:r w:rsidR="00AF7C71"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information </w:t>
            </w:r>
            <w:proofErr w:type="gramStart"/>
            <w:r w:rsid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ll be used</w:t>
            </w:r>
            <w:proofErr w:type="gramEnd"/>
            <w:r w:rsid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construct a resilience of the department.</w:t>
            </w:r>
          </w:p>
          <w:p w:rsidR="006632EB" w:rsidRPr="00B55075" w:rsidRDefault="00B55075" w:rsidP="006632E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 am a Ph.D. student</w:t>
            </w:r>
            <w:r w:rsidR="006632EB" w:rsidRPr="00B5507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t the</w:t>
            </w:r>
            <w:r w:rsidR="00AF7C71" w:rsidRPr="00B5507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University Hospital of Southern Denmark</w:t>
            </w:r>
            <w:r w:rsidR="006632EB" w:rsidRPr="00B5507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and welcome your views, feelings, and experiences. We are very interested in your honest opinions, and there are no right or wrong responses. Thi</w:t>
            </w:r>
            <w:r w:rsidR="00AF7C71" w:rsidRPr="00B5507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 interview should take between 40 minutes to 1</w:t>
            </w:r>
            <w:r w:rsidR="006632EB" w:rsidRPr="00B5507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-hour but as there </w:t>
            </w:r>
            <w:proofErr w:type="gramStart"/>
            <w:r w:rsidR="006632EB" w:rsidRPr="00B5507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 a range</w:t>
            </w:r>
            <w:proofErr w:type="gramEnd"/>
            <w:r w:rsidR="006632EB" w:rsidRPr="00B5507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f topics that I would like to cover, I may need to move the interview along at different points along the way. Your comfort is of utmost importance. As a reminder, you are free to pause and stop this interview at any time, without consequence. Do you have any questions so far? Can I confirm you have read the Pre-interview Information Sheet? [</w:t>
            </w:r>
            <w:proofErr w:type="gramStart"/>
            <w:r w:rsidR="006632EB" w:rsidRPr="00B5507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</w:t>
            </w:r>
            <w:proofErr w:type="gramEnd"/>
            <w:r w:rsidR="006632EB" w:rsidRPr="00B5507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ot, the interviewer will go through this sheet now].</w:t>
            </w:r>
          </w:p>
          <w:p w:rsidR="00AF7C71" w:rsidRPr="00B55075" w:rsidRDefault="00AF7C71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l the information that you give us </w:t>
            </w:r>
            <w:proofErr w:type="gramStart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</w:t>
            </w:r>
            <w:r w:rsidR="00734B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l be kept</w:t>
            </w:r>
            <w:proofErr w:type="gramEnd"/>
            <w:r w:rsidR="00734B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nfidential and </w:t>
            </w: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reports of the information will be completely anonymous.</w:t>
            </w:r>
          </w:p>
          <w:p w:rsidR="00400CD7" w:rsidRPr="00B55075" w:rsidRDefault="00400CD7" w:rsidP="00AF7C7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51619" w:rsidRPr="00B55075" w:rsidTr="0043635A">
        <w:tc>
          <w:tcPr>
            <w:tcW w:w="2303" w:type="dxa"/>
            <w:shd w:val="clear" w:color="auto" w:fill="D9D9D9" w:themeFill="background1" w:themeFillShade="D9"/>
          </w:tcPr>
          <w:p w:rsidR="00E51619" w:rsidRPr="00B55075" w:rsidRDefault="009E2CE6" w:rsidP="003831DE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5075">
              <w:rPr>
                <w:rFonts w:ascii="Times New Roman" w:hAnsi="Times New Roman" w:cs="Times New Roman"/>
                <w:b/>
                <w:sz w:val="22"/>
                <w:szCs w:val="22"/>
              </w:rPr>
              <w:t>Background</w:t>
            </w:r>
          </w:p>
        </w:tc>
        <w:tc>
          <w:tcPr>
            <w:tcW w:w="8329" w:type="dxa"/>
            <w:gridSpan w:val="2"/>
          </w:tcPr>
          <w:p w:rsidR="009E2CE6" w:rsidRPr="00B55075" w:rsidRDefault="009E2CE6" w:rsidP="009E2CE6">
            <w:pPr>
              <w:pStyle w:val="Listeafsnit"/>
              <w:numPr>
                <w:ilvl w:val="0"/>
                <w:numId w:val="3"/>
              </w:numPr>
              <w:spacing w:line="276" w:lineRule="auto"/>
              <w:ind w:left="314" w:hanging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 you please introduce yourself and tell a little about your work and responsibilities?</w:t>
            </w:r>
          </w:p>
          <w:p w:rsidR="009E2CE6" w:rsidRPr="00B55075" w:rsidRDefault="009E2CE6" w:rsidP="009E2CE6">
            <w:pPr>
              <w:pStyle w:val="Listeafsnit"/>
              <w:numPr>
                <w:ilvl w:val="0"/>
                <w:numId w:val="3"/>
              </w:numPr>
              <w:spacing w:line="276" w:lineRule="auto"/>
              <w:ind w:left="314" w:hanging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long have you worked as a physician/nurse/manager in the department?(work experience)</w:t>
            </w:r>
          </w:p>
          <w:p w:rsidR="00E51619" w:rsidRPr="00B55075" w:rsidRDefault="009E2CE6" w:rsidP="009E2CE6">
            <w:pPr>
              <w:pStyle w:val="Listeafsnit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an you tell a little about what characterizes your daily work in the department? What types of tasks do you handle?</w:t>
            </w:r>
          </w:p>
        </w:tc>
      </w:tr>
      <w:tr w:rsidR="00E51619" w:rsidRPr="00B55075" w:rsidTr="003831DE">
        <w:trPr>
          <w:trHeight w:val="486"/>
        </w:trPr>
        <w:tc>
          <w:tcPr>
            <w:tcW w:w="10632" w:type="dxa"/>
            <w:gridSpan w:val="3"/>
            <w:shd w:val="clear" w:color="auto" w:fill="D9D9D9" w:themeFill="background1" w:themeFillShade="D9"/>
            <w:vAlign w:val="center"/>
          </w:tcPr>
          <w:p w:rsidR="005A5152" w:rsidRPr="00B55075" w:rsidRDefault="005A5152" w:rsidP="009E2CE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5E1F60" w:rsidRPr="00734B69" w:rsidTr="00296ECE">
        <w:trPr>
          <w:trHeight w:val="4131"/>
        </w:trPr>
        <w:tc>
          <w:tcPr>
            <w:tcW w:w="2303" w:type="dxa"/>
            <w:shd w:val="clear" w:color="auto" w:fill="D9D9D9" w:themeFill="background1" w:themeFillShade="D9"/>
          </w:tcPr>
          <w:p w:rsidR="005E1F60" w:rsidRPr="00B55075" w:rsidRDefault="005E1F60" w:rsidP="009E2CE6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:rsidR="005E1F60" w:rsidRPr="00B55075" w:rsidRDefault="005E1F60" w:rsidP="009E2CE6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55075">
              <w:rPr>
                <w:rFonts w:ascii="Times New Roman" w:hAnsi="Times New Roman" w:cs="Times New Roman"/>
                <w:b/>
                <w:sz w:val="22"/>
                <w:szCs w:val="22"/>
              </w:rPr>
              <w:t>Respond</w:t>
            </w:r>
            <w:proofErr w:type="spellEnd"/>
          </w:p>
          <w:p w:rsidR="005E1F60" w:rsidRPr="00B55075" w:rsidRDefault="005E1F60" w:rsidP="009E2C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64" w:type="dxa"/>
            <w:vAlign w:val="center"/>
          </w:tcPr>
          <w:p w:rsidR="006A5430" w:rsidRPr="00B55075" w:rsidRDefault="006A5430" w:rsidP="005A4AEC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do you respond if something unexpected happens? For example, an interruption, a pause required by a more urgent task that takes priority, a missing resource, etc.</w:t>
            </w:r>
          </w:p>
          <w:p w:rsidR="005E1F60" w:rsidRPr="00B55075" w:rsidRDefault="005E1F60" w:rsidP="005A4AEC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 you remember back to the last time you felt pressured to work? Can you describe how it was handled</w:t>
            </w:r>
          </w:p>
          <w:p w:rsidR="005E1F60" w:rsidRPr="00B55075" w:rsidRDefault="005E1F60" w:rsidP="005A4AEC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o</w:t>
            </w:r>
            <w:proofErr w:type="gramEnd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an you talk to if you feel pressured? Does it help?</w:t>
            </w:r>
          </w:p>
          <w:p w:rsidR="005E1F60" w:rsidRPr="00B55075" w:rsidRDefault="005E1F60" w:rsidP="005A4AEC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is the collaboration with your colleagues? (internally and cross specialty)</w:t>
            </w:r>
          </w:p>
          <w:p w:rsidR="005E1F60" w:rsidRPr="00B55075" w:rsidRDefault="005E1F60" w:rsidP="005E1F60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 you have delays in your work and how </w:t>
            </w:r>
            <w:proofErr w:type="gramStart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it handled</w:t>
            </w:r>
            <w:proofErr w:type="gramEnd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  <w:p w:rsidR="006A5430" w:rsidRPr="00B55075" w:rsidRDefault="006A5430" w:rsidP="006A54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65" w:type="dxa"/>
          </w:tcPr>
          <w:p w:rsidR="005E1F60" w:rsidRPr="00B55075" w:rsidRDefault="005E1F60" w:rsidP="005E1F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5075" w:rsidRPr="00734B69" w:rsidTr="00B55075">
        <w:trPr>
          <w:trHeight w:val="123"/>
        </w:trPr>
        <w:tc>
          <w:tcPr>
            <w:tcW w:w="2303" w:type="dxa"/>
            <w:shd w:val="clear" w:color="auto" w:fill="D9D9D9" w:themeFill="background1" w:themeFillShade="D9"/>
          </w:tcPr>
          <w:p w:rsidR="00B55075" w:rsidRPr="00B55075" w:rsidRDefault="00B55075" w:rsidP="00015F0D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507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onitor </w:t>
            </w:r>
          </w:p>
        </w:tc>
        <w:tc>
          <w:tcPr>
            <w:tcW w:w="5064" w:type="dxa"/>
            <w:vAlign w:val="center"/>
          </w:tcPr>
          <w:p w:rsidR="00B55075" w:rsidRPr="00B55075" w:rsidRDefault="00B55075" w:rsidP="00015F0D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do you gain overview of your daily work? What kind of indicators do you look at?</w:t>
            </w:r>
          </w:p>
          <w:p w:rsidR="00B55075" w:rsidRPr="00B55075" w:rsidRDefault="00B55075" w:rsidP="00015F0D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do you know that the pressure is increasing?</w:t>
            </w:r>
          </w:p>
          <w:p w:rsidR="00B55075" w:rsidRPr="00B55075" w:rsidRDefault="00B55075" w:rsidP="00015F0D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do you know when your colleagues need your help</w:t>
            </w:r>
          </w:p>
          <w:p w:rsidR="00B55075" w:rsidRDefault="00B55075" w:rsidP="00B55075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 you know what your colleagues do, what they need from you, and what their competencies </w:t>
            </w:r>
            <w:proofErr w:type="gramStart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 be used</w:t>
            </w:r>
            <w:proofErr w:type="gramEnd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?</w:t>
            </w:r>
          </w:p>
          <w:p w:rsidR="00B55075" w:rsidRDefault="00B55075" w:rsidP="00B550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55075" w:rsidRDefault="00B55075" w:rsidP="00B550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55075" w:rsidRDefault="00B55075" w:rsidP="00B550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55075" w:rsidRPr="00B55075" w:rsidRDefault="00B55075" w:rsidP="00B550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65" w:type="dxa"/>
          </w:tcPr>
          <w:p w:rsidR="00B55075" w:rsidRPr="00B55075" w:rsidRDefault="00B55075" w:rsidP="00015F0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9671A" w:rsidRPr="00734B69" w:rsidTr="00B55075">
        <w:trPr>
          <w:trHeight w:val="3211"/>
        </w:trPr>
        <w:tc>
          <w:tcPr>
            <w:tcW w:w="2303" w:type="dxa"/>
            <w:shd w:val="clear" w:color="auto" w:fill="D9D9D9" w:themeFill="background1" w:themeFillShade="D9"/>
          </w:tcPr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5075">
              <w:rPr>
                <w:rFonts w:ascii="Times New Roman" w:hAnsi="Times New Roman" w:cs="Times New Roman"/>
                <w:b/>
                <w:sz w:val="22"/>
                <w:szCs w:val="22"/>
              </w:rPr>
              <w:t>Learn</w:t>
            </w: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9671A" w:rsidRPr="00B55075" w:rsidRDefault="00C9671A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64" w:type="dxa"/>
            <w:vAlign w:val="center"/>
          </w:tcPr>
          <w:p w:rsidR="00C9671A" w:rsidRPr="00B55075" w:rsidRDefault="00C9671A" w:rsidP="00B55075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does learning happen at the department?</w:t>
            </w:r>
          </w:p>
          <w:p w:rsidR="00C9671A" w:rsidRPr="00B55075" w:rsidRDefault="00C9671A" w:rsidP="00C9671A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learning ongoing or is it event driven?</w:t>
            </w:r>
            <w:proofErr w:type="gramEnd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s learning a part of your everyday work?</w:t>
            </w:r>
          </w:p>
          <w:p w:rsidR="00C9671A" w:rsidRPr="00B55075" w:rsidRDefault="00C9671A" w:rsidP="00C9671A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do you share your experiences with your colleagues at the department?</w:t>
            </w:r>
          </w:p>
          <w:p w:rsidR="00C9671A" w:rsidRPr="00B55075" w:rsidRDefault="00C9671A" w:rsidP="00C9671A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 you learn from things that go well in addition to things that did not go well? </w:t>
            </w:r>
          </w:p>
          <w:p w:rsidR="00C9671A" w:rsidRPr="00B55075" w:rsidRDefault="00C9671A" w:rsidP="00C9671A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 you feel safe asking about something you </w:t>
            </w:r>
            <w:proofErr w:type="gramStart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n’t</w:t>
            </w:r>
            <w:proofErr w:type="gramEnd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know</w:t>
            </w:r>
            <w:r w:rsidR="006A5430"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3265" w:type="dxa"/>
          </w:tcPr>
          <w:p w:rsidR="00C9671A" w:rsidRPr="00B55075" w:rsidRDefault="00C9671A" w:rsidP="003831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5075" w:rsidRPr="00734B69" w:rsidTr="00B55075">
        <w:trPr>
          <w:trHeight w:val="2930"/>
        </w:trPr>
        <w:tc>
          <w:tcPr>
            <w:tcW w:w="2303" w:type="dxa"/>
            <w:shd w:val="clear" w:color="auto" w:fill="D9D9D9" w:themeFill="background1" w:themeFillShade="D9"/>
          </w:tcPr>
          <w:p w:rsidR="00B55075" w:rsidRPr="00B55075" w:rsidRDefault="00B55075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5075">
              <w:rPr>
                <w:rFonts w:ascii="Times New Roman" w:hAnsi="Times New Roman" w:cs="Times New Roman"/>
                <w:b/>
                <w:sz w:val="22"/>
                <w:szCs w:val="22"/>
              </w:rPr>
              <w:t>Anticipate</w:t>
            </w:r>
            <w:proofErr w:type="spellEnd"/>
          </w:p>
          <w:p w:rsidR="00B55075" w:rsidRPr="00B55075" w:rsidRDefault="00B55075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B55075" w:rsidRPr="00B55075" w:rsidRDefault="00B55075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B55075" w:rsidRPr="00B55075" w:rsidRDefault="00B55075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B55075" w:rsidRPr="00B55075" w:rsidRDefault="00B55075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B55075" w:rsidRPr="00B55075" w:rsidRDefault="00B55075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B55075" w:rsidRPr="00B55075" w:rsidRDefault="00B55075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B55075" w:rsidRPr="00B55075" w:rsidRDefault="00B55075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B55075" w:rsidRPr="00B55075" w:rsidRDefault="00B55075" w:rsidP="003831D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64" w:type="dxa"/>
          </w:tcPr>
          <w:p w:rsidR="00B55075" w:rsidRPr="00B55075" w:rsidRDefault="00B55075" w:rsidP="00C9671A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w </w:t>
            </w:r>
            <w:proofErr w:type="gramStart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 you get prepared</w:t>
            </w:r>
            <w:proofErr w:type="gramEnd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difficult or unforeseen situations?</w:t>
            </w:r>
          </w:p>
          <w:p w:rsidR="00B55075" w:rsidRPr="00B55075" w:rsidRDefault="00B55075" w:rsidP="00C9671A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es the department actively work on identifying future opportunities?</w:t>
            </w:r>
          </w:p>
          <w:p w:rsidR="00B55075" w:rsidRPr="00B55075" w:rsidRDefault="00B55075" w:rsidP="00C9671A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the department aware of where they have challenges?</w:t>
            </w:r>
          </w:p>
          <w:p w:rsidR="00B55075" w:rsidRPr="00B55075" w:rsidRDefault="00B55075" w:rsidP="00C9671A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es the department have the competences to carry out the work? </w:t>
            </w:r>
          </w:p>
          <w:p w:rsidR="00B55075" w:rsidRPr="00B55075" w:rsidRDefault="00B55075" w:rsidP="006A5430">
            <w:pPr>
              <w:pStyle w:val="Listeafsnit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w </w:t>
            </w:r>
            <w:proofErr w:type="gramStart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e plans communicated</w:t>
            </w:r>
            <w:proofErr w:type="gramEnd"/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t the department?</w:t>
            </w:r>
          </w:p>
          <w:p w:rsidR="00B55075" w:rsidRPr="00B55075" w:rsidRDefault="00B55075" w:rsidP="006A54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B55075" w:rsidRPr="00734B69" w:rsidRDefault="00B55075" w:rsidP="006A54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55075" w:rsidRPr="00734B69" w:rsidRDefault="00B55075" w:rsidP="006A54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55075" w:rsidRPr="00734B69" w:rsidRDefault="00B55075" w:rsidP="006A54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55075" w:rsidRPr="00B55075" w:rsidRDefault="00B55075" w:rsidP="006A54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65" w:type="dxa"/>
          </w:tcPr>
          <w:p w:rsidR="00B55075" w:rsidRPr="00734B69" w:rsidRDefault="00B55075" w:rsidP="006A54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55075" w:rsidRPr="00B55075" w:rsidRDefault="00B55075" w:rsidP="003831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A1B7B" w:rsidRPr="00734B69" w:rsidTr="0043635A">
        <w:trPr>
          <w:trHeight w:val="103"/>
        </w:trPr>
        <w:tc>
          <w:tcPr>
            <w:tcW w:w="2303" w:type="dxa"/>
            <w:shd w:val="clear" w:color="auto" w:fill="D9D9D9" w:themeFill="background1" w:themeFillShade="D9"/>
          </w:tcPr>
          <w:p w:rsidR="00EA1B7B" w:rsidRPr="00B55075" w:rsidRDefault="00B55075" w:rsidP="00B5507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55075">
              <w:rPr>
                <w:rFonts w:ascii="Times New Roman" w:hAnsi="Times New Roman" w:cs="Times New Roman"/>
                <w:b/>
                <w:sz w:val="22"/>
                <w:szCs w:val="22"/>
              </w:rPr>
              <w:t>leadership</w:t>
            </w:r>
            <w:proofErr w:type="spellEnd"/>
          </w:p>
        </w:tc>
        <w:tc>
          <w:tcPr>
            <w:tcW w:w="5064" w:type="dxa"/>
          </w:tcPr>
          <w:p w:rsidR="005A5152" w:rsidRPr="00B55075" w:rsidRDefault="00B55075" w:rsidP="00B550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do you need from your manager in relation to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erforming your e</w:t>
            </w: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day work?</w:t>
            </w:r>
          </w:p>
        </w:tc>
        <w:tc>
          <w:tcPr>
            <w:tcW w:w="3265" w:type="dxa"/>
          </w:tcPr>
          <w:p w:rsidR="00EA1B7B" w:rsidRPr="00B55075" w:rsidRDefault="00EA1B7B" w:rsidP="003831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10B7C" w:rsidRPr="00734B69" w:rsidTr="008E2DF8">
        <w:tc>
          <w:tcPr>
            <w:tcW w:w="2303" w:type="dxa"/>
            <w:shd w:val="clear" w:color="auto" w:fill="D9D9D9" w:themeFill="background1" w:themeFillShade="D9"/>
          </w:tcPr>
          <w:p w:rsidR="00F10B7C" w:rsidRPr="00B55075" w:rsidRDefault="00F10B7C" w:rsidP="002234E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5075">
              <w:rPr>
                <w:rFonts w:ascii="Times New Roman" w:hAnsi="Times New Roman" w:cs="Times New Roman"/>
                <w:b/>
                <w:sz w:val="22"/>
                <w:szCs w:val="22"/>
              </w:rPr>
              <w:t>De-briefing</w:t>
            </w:r>
          </w:p>
        </w:tc>
        <w:tc>
          <w:tcPr>
            <w:tcW w:w="5064" w:type="dxa"/>
            <w:vAlign w:val="center"/>
          </w:tcPr>
          <w:p w:rsidR="00B55075" w:rsidRPr="00B55075" w:rsidRDefault="00B55075" w:rsidP="00B5507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B55075">
              <w:rPr>
                <w:rFonts w:ascii="Times New Roman" w:hAnsi="Times New Roman" w:cs="Times New Roman"/>
                <w:sz w:val="22"/>
                <w:szCs w:val="22"/>
              </w:rPr>
              <w:t>Has anyone got</w:t>
            </w:r>
            <w:proofErr w:type="gramEnd"/>
            <w:r w:rsidRPr="00B55075">
              <w:rPr>
                <w:rFonts w:ascii="Times New Roman" w:hAnsi="Times New Roman" w:cs="Times New Roman"/>
                <w:sz w:val="22"/>
                <w:szCs w:val="22"/>
              </w:rPr>
              <w:t xml:space="preserve"> any questions? </w:t>
            </w:r>
          </w:p>
          <w:p w:rsidR="00B55075" w:rsidRPr="00B55075" w:rsidRDefault="00B55075" w:rsidP="00B5507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</w:rPr>
              <w:t>If you have any though</w:t>
            </w:r>
            <w:r w:rsidR="00734B69">
              <w:rPr>
                <w:rFonts w:ascii="Times New Roman" w:hAnsi="Times New Roman" w:cs="Times New Roman"/>
                <w:sz w:val="22"/>
                <w:szCs w:val="22"/>
              </w:rPr>
              <w:t xml:space="preserve">ts or questions please email me. </w:t>
            </w:r>
            <w:bookmarkStart w:id="0" w:name="_GoBack"/>
            <w:bookmarkEnd w:id="0"/>
          </w:p>
          <w:p w:rsidR="00F10B7C" w:rsidRPr="00B55075" w:rsidRDefault="00B55075" w:rsidP="00B550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B550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ank you very much for your time </w:t>
            </w:r>
          </w:p>
        </w:tc>
        <w:tc>
          <w:tcPr>
            <w:tcW w:w="3265" w:type="dxa"/>
          </w:tcPr>
          <w:p w:rsidR="00F10B7C" w:rsidRPr="00B55075" w:rsidRDefault="00F10B7C" w:rsidP="002234E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:rsidR="0031762C" w:rsidRPr="00B55075" w:rsidRDefault="0031762C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743E18" w:rsidRPr="00B55075" w:rsidRDefault="00743E18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743E18" w:rsidRPr="00B55075" w:rsidRDefault="00743E18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9D396F" w:rsidRPr="00B55075" w:rsidRDefault="009D396F" w:rsidP="002A1BAF">
      <w:pPr>
        <w:pStyle w:val="NormalWeb"/>
        <w:tabs>
          <w:tab w:val="left" w:pos="2355"/>
        </w:tabs>
        <w:rPr>
          <w:sz w:val="22"/>
          <w:szCs w:val="22"/>
        </w:rPr>
      </w:pPr>
    </w:p>
    <w:sectPr w:rsidR="009D396F" w:rsidRPr="00B55075" w:rsidSect="00EE0D9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74A27"/>
    <w:multiLevelType w:val="hybridMultilevel"/>
    <w:tmpl w:val="1E72792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A62BB"/>
    <w:multiLevelType w:val="hybridMultilevel"/>
    <w:tmpl w:val="B1B4E006"/>
    <w:lvl w:ilvl="0" w:tplc="D02CE7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1A62C3"/>
    <w:multiLevelType w:val="hybridMultilevel"/>
    <w:tmpl w:val="CAAA867C"/>
    <w:lvl w:ilvl="0" w:tplc="2390D0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1639A2"/>
    <w:multiLevelType w:val="hybridMultilevel"/>
    <w:tmpl w:val="5188570A"/>
    <w:lvl w:ilvl="0" w:tplc="3716A24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43152DA"/>
    <w:multiLevelType w:val="hybridMultilevel"/>
    <w:tmpl w:val="E36A092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C523D7"/>
    <w:multiLevelType w:val="hybridMultilevel"/>
    <w:tmpl w:val="50321F08"/>
    <w:lvl w:ilvl="0" w:tplc="DC646E36"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694CA2"/>
    <w:multiLevelType w:val="hybridMultilevel"/>
    <w:tmpl w:val="706A156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7C2"/>
    <w:rsid w:val="00015F0D"/>
    <w:rsid w:val="000303DE"/>
    <w:rsid w:val="0007011C"/>
    <w:rsid w:val="0008043A"/>
    <w:rsid w:val="000A4F1C"/>
    <w:rsid w:val="000B6604"/>
    <w:rsid w:val="000C3C3E"/>
    <w:rsid w:val="001001C1"/>
    <w:rsid w:val="00157EB3"/>
    <w:rsid w:val="001924CA"/>
    <w:rsid w:val="00196DA7"/>
    <w:rsid w:val="002234E4"/>
    <w:rsid w:val="00272BAB"/>
    <w:rsid w:val="002778AD"/>
    <w:rsid w:val="002909C9"/>
    <w:rsid w:val="002A1BAF"/>
    <w:rsid w:val="002A3ECC"/>
    <w:rsid w:val="002C54EA"/>
    <w:rsid w:val="002C7744"/>
    <w:rsid w:val="002D7ECB"/>
    <w:rsid w:val="002E6F26"/>
    <w:rsid w:val="002E7FCF"/>
    <w:rsid w:val="003027C2"/>
    <w:rsid w:val="00305BDB"/>
    <w:rsid w:val="0031762C"/>
    <w:rsid w:val="00326228"/>
    <w:rsid w:val="003476C1"/>
    <w:rsid w:val="00380F37"/>
    <w:rsid w:val="003831DE"/>
    <w:rsid w:val="00395968"/>
    <w:rsid w:val="003A21C8"/>
    <w:rsid w:val="003B6305"/>
    <w:rsid w:val="003C6BE7"/>
    <w:rsid w:val="003E4623"/>
    <w:rsid w:val="003F447A"/>
    <w:rsid w:val="00400CD7"/>
    <w:rsid w:val="0043635A"/>
    <w:rsid w:val="00445D4B"/>
    <w:rsid w:val="00455570"/>
    <w:rsid w:val="00473376"/>
    <w:rsid w:val="004F4A72"/>
    <w:rsid w:val="00512CE0"/>
    <w:rsid w:val="00514229"/>
    <w:rsid w:val="00527459"/>
    <w:rsid w:val="0052778E"/>
    <w:rsid w:val="00545292"/>
    <w:rsid w:val="005559DF"/>
    <w:rsid w:val="0057791D"/>
    <w:rsid w:val="00581CBA"/>
    <w:rsid w:val="005A4AEC"/>
    <w:rsid w:val="005A5152"/>
    <w:rsid w:val="005A63BD"/>
    <w:rsid w:val="005E0CA1"/>
    <w:rsid w:val="005E1F60"/>
    <w:rsid w:val="005F314A"/>
    <w:rsid w:val="00621B24"/>
    <w:rsid w:val="006306D0"/>
    <w:rsid w:val="00646DF4"/>
    <w:rsid w:val="006632EB"/>
    <w:rsid w:val="00670DC2"/>
    <w:rsid w:val="00674637"/>
    <w:rsid w:val="00682E75"/>
    <w:rsid w:val="006A25B6"/>
    <w:rsid w:val="006A5430"/>
    <w:rsid w:val="006F467E"/>
    <w:rsid w:val="00703D69"/>
    <w:rsid w:val="00706564"/>
    <w:rsid w:val="00707726"/>
    <w:rsid w:val="00731664"/>
    <w:rsid w:val="00734B69"/>
    <w:rsid w:val="00735727"/>
    <w:rsid w:val="00743E18"/>
    <w:rsid w:val="00760138"/>
    <w:rsid w:val="00774961"/>
    <w:rsid w:val="00792404"/>
    <w:rsid w:val="00796AAC"/>
    <w:rsid w:val="007A25DE"/>
    <w:rsid w:val="007B5817"/>
    <w:rsid w:val="007C4CCD"/>
    <w:rsid w:val="007E165C"/>
    <w:rsid w:val="007E5D20"/>
    <w:rsid w:val="0081170B"/>
    <w:rsid w:val="00813B44"/>
    <w:rsid w:val="00860906"/>
    <w:rsid w:val="00861E6C"/>
    <w:rsid w:val="00871BA0"/>
    <w:rsid w:val="008A5D41"/>
    <w:rsid w:val="008E5EAD"/>
    <w:rsid w:val="008F4AFB"/>
    <w:rsid w:val="00913932"/>
    <w:rsid w:val="009674C2"/>
    <w:rsid w:val="009B6535"/>
    <w:rsid w:val="009D0A91"/>
    <w:rsid w:val="009D396F"/>
    <w:rsid w:val="009E00C2"/>
    <w:rsid w:val="009E2CE6"/>
    <w:rsid w:val="00A031BC"/>
    <w:rsid w:val="00A047D6"/>
    <w:rsid w:val="00A11682"/>
    <w:rsid w:val="00A47DC5"/>
    <w:rsid w:val="00A54148"/>
    <w:rsid w:val="00A56212"/>
    <w:rsid w:val="00A70AF2"/>
    <w:rsid w:val="00A73F61"/>
    <w:rsid w:val="00AA4810"/>
    <w:rsid w:val="00AD298C"/>
    <w:rsid w:val="00AD527B"/>
    <w:rsid w:val="00AE27F7"/>
    <w:rsid w:val="00AF207D"/>
    <w:rsid w:val="00AF7C71"/>
    <w:rsid w:val="00B134F5"/>
    <w:rsid w:val="00B23BB8"/>
    <w:rsid w:val="00B26395"/>
    <w:rsid w:val="00B55075"/>
    <w:rsid w:val="00B7189F"/>
    <w:rsid w:val="00B9660D"/>
    <w:rsid w:val="00BA3329"/>
    <w:rsid w:val="00BA5618"/>
    <w:rsid w:val="00BC5D8C"/>
    <w:rsid w:val="00C5605C"/>
    <w:rsid w:val="00C639D7"/>
    <w:rsid w:val="00C9671A"/>
    <w:rsid w:val="00D34261"/>
    <w:rsid w:val="00D3452D"/>
    <w:rsid w:val="00DF2CA5"/>
    <w:rsid w:val="00DF3278"/>
    <w:rsid w:val="00E304D5"/>
    <w:rsid w:val="00E3237E"/>
    <w:rsid w:val="00E41EAE"/>
    <w:rsid w:val="00E51619"/>
    <w:rsid w:val="00E5285E"/>
    <w:rsid w:val="00E670D2"/>
    <w:rsid w:val="00E741BB"/>
    <w:rsid w:val="00E93B6D"/>
    <w:rsid w:val="00EA1B7B"/>
    <w:rsid w:val="00EA4D2D"/>
    <w:rsid w:val="00EB5007"/>
    <w:rsid w:val="00EC0756"/>
    <w:rsid w:val="00ED0116"/>
    <w:rsid w:val="00EE0D9B"/>
    <w:rsid w:val="00F10B7C"/>
    <w:rsid w:val="00F44C89"/>
    <w:rsid w:val="00F61948"/>
    <w:rsid w:val="00FA39AB"/>
    <w:rsid w:val="00FA5AD8"/>
    <w:rsid w:val="00FC14E9"/>
    <w:rsid w:val="00FD5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D11AB"/>
  <w15:chartTrackingRefBased/>
  <w15:docId w15:val="{8AC0DE74-6FBB-F34C-A71B-CC5BB53C2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70772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02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027C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paragraph" w:styleId="Listeafsnit">
    <w:name w:val="List Paragraph"/>
    <w:basedOn w:val="Normal"/>
    <w:uiPriority w:val="34"/>
    <w:qFormat/>
    <w:rsid w:val="003027C2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707726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customStyle="1" w:styleId="Default">
    <w:name w:val="Default"/>
    <w:rsid w:val="00C9671A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Ingenafstand">
    <w:name w:val="No Spacing"/>
    <w:uiPriority w:val="1"/>
    <w:qFormat/>
    <w:rsid w:val="006A543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6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91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8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35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2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63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6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5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04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5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Safi</dc:creator>
  <cp:keywords/>
  <dc:description/>
  <cp:lastModifiedBy>Mariam Safi</cp:lastModifiedBy>
  <cp:revision>4</cp:revision>
  <dcterms:created xsi:type="dcterms:W3CDTF">2022-07-07T22:57:00Z</dcterms:created>
  <dcterms:modified xsi:type="dcterms:W3CDTF">2022-07-29T02:39:00Z</dcterms:modified>
</cp:coreProperties>
</file>